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A5B" w:rsidRPr="00F90DBD" w:rsidRDefault="000367E7" w:rsidP="00211A5B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proofErr w:type="spellStart"/>
      <w:r w:rsidR="00650455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proofErr w:type="spellEnd"/>
      <w:r w:rsidR="00211A5B" w:rsidRPr="00F90DBD">
        <w:rPr>
          <w:rFonts w:ascii="Times New Roman" w:hAnsi="Times New Roman"/>
          <w:b/>
          <w:bCs/>
          <w:sz w:val="24"/>
          <w:szCs w:val="24"/>
          <w:lang w:val="en-US"/>
        </w:rPr>
        <w:t xml:space="preserve"> Risk factors associated with the </w:t>
      </w:r>
      <w:r w:rsidR="00211A5B" w:rsidRPr="00211A5B">
        <w:rPr>
          <w:rFonts w:ascii="Times New Roman" w:hAnsi="Times New Roman"/>
          <w:b/>
          <w:i/>
          <w:sz w:val="24"/>
          <w:szCs w:val="24"/>
          <w:lang w:val="en-GB"/>
        </w:rPr>
        <w:t>Pfdhfr</w:t>
      </w:r>
      <w:r w:rsidR="00211A5B" w:rsidRPr="00211A5B">
        <w:rPr>
          <w:rFonts w:ascii="Times New Roman" w:hAnsi="Times New Roman"/>
          <w:b/>
          <w:sz w:val="24"/>
          <w:szCs w:val="24"/>
          <w:lang w:val="en-GB"/>
        </w:rPr>
        <w:t xml:space="preserve"> C59R mutation</w:t>
      </w:r>
    </w:p>
    <w:tbl>
      <w:tblPr>
        <w:tblStyle w:val="Ombrageclair1"/>
        <w:tblW w:w="9498" w:type="dxa"/>
        <w:tblLayout w:type="fixed"/>
        <w:tblLook w:val="04A0"/>
      </w:tblPr>
      <w:tblGrid>
        <w:gridCol w:w="2410"/>
        <w:gridCol w:w="567"/>
        <w:gridCol w:w="2835"/>
        <w:gridCol w:w="2693"/>
        <w:gridCol w:w="993"/>
      </w:tblGrid>
      <w:tr w:rsidR="00211A5B" w:rsidRPr="0047754F" w:rsidTr="00537429">
        <w:trPr>
          <w:cnfStyle w:val="100000000000"/>
          <w:trHeight w:hRule="exact" w:val="312"/>
        </w:trPr>
        <w:tc>
          <w:tcPr>
            <w:cnfStyle w:val="001000000000"/>
            <w:tcW w:w="2410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7754F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7754F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211A5B">
              <w:rPr>
                <w:rFonts w:ascii="Times New Roman" w:hAnsi="Times New Roman"/>
                <w:b w:val="0"/>
                <w:i/>
                <w:sz w:val="24"/>
                <w:szCs w:val="24"/>
                <w:lang w:val="en-GB"/>
              </w:rPr>
              <w:t>Pfdhfr</w:t>
            </w:r>
            <w:r w:rsidRPr="00211A5B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 xml:space="preserve"> C59R mutation</w:t>
            </w:r>
            <w:r w:rsidRPr="0047754F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 xml:space="preserve"> (</w:t>
            </w:r>
            <w:r w:rsidRPr="0047754F">
              <w:rPr>
                <w:rFonts w:ascii="Times New Roman" w:hAnsi="Times New Roman"/>
                <w:b w:val="0"/>
                <w:sz w:val="24"/>
                <w:szCs w:val="24"/>
              </w:rPr>
              <w:t>%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cnfStyle w:val="100000000000"/>
              <w:rPr>
                <w:rFonts w:ascii="Times New Roman" w:hAnsi="Times New Roman"/>
                <w:b w:val="0"/>
                <w:sz w:val="24"/>
                <w:szCs w:val="24"/>
                <w:vertAlign w:val="superscript"/>
                <w:lang w:val="en-GB"/>
              </w:rPr>
            </w:pPr>
            <w:r w:rsidRPr="0047754F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Adjusted OR (95% CI)</w:t>
            </w:r>
            <w:r>
              <w:rPr>
                <w:rFonts w:ascii="Times New Roman" w:hAnsi="Times New Roman"/>
                <w:b w:val="0"/>
                <w:sz w:val="24"/>
                <w:szCs w:val="24"/>
                <w:vertAlign w:val="superscript"/>
                <w:lang w:val="en-GB"/>
              </w:rPr>
              <w:t>h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cnfStyle w:val="100000000000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7754F">
              <w:rPr>
                <w:rFonts w:ascii="Times New Roman" w:hAnsi="Times New Roman"/>
                <w:b w:val="0"/>
                <w:i/>
                <w:sz w:val="24"/>
                <w:szCs w:val="24"/>
                <w:lang w:val="en-GB"/>
              </w:rPr>
              <w:t>P</w:t>
            </w:r>
            <w:r w:rsidRPr="0047754F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-value</w:t>
            </w:r>
          </w:p>
        </w:tc>
      </w:tr>
      <w:tr w:rsidR="00211A5B" w:rsidRPr="00B241D8" w:rsidTr="00723EF4">
        <w:trPr>
          <w:cnfStyle w:val="000000100000"/>
          <w:trHeight w:hRule="exact" w:val="855"/>
        </w:trPr>
        <w:tc>
          <w:tcPr>
            <w:cnfStyle w:val="001000000000"/>
            <w:tcW w:w="2410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7754F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Time between last SP dose and the survey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11A5B" w:rsidRPr="0047754F" w:rsidTr="00537429">
        <w:trPr>
          <w:trHeight w:hRule="exact" w:val="340"/>
        </w:trPr>
        <w:tc>
          <w:tcPr>
            <w:cnfStyle w:val="001000000000"/>
            <w:tcW w:w="2410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7754F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 xml:space="preserve">  No IPTp-SP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cnfStyle w:val="00000000000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cnfStyle w:val="00000000000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 (28</w:t>
            </w: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cnfStyle w:val="00000000000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cnfStyle w:val="00000000000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11A5B" w:rsidRPr="00211A5B" w:rsidTr="00537429">
        <w:trPr>
          <w:cnfStyle w:val="000000100000"/>
          <w:trHeight w:hRule="exact" w:val="340"/>
        </w:trPr>
        <w:tc>
          <w:tcPr>
            <w:cnfStyle w:val="001000000000"/>
            <w:tcW w:w="2410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7754F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 xml:space="preserve">  </w:t>
            </w:r>
            <w:r w:rsidRPr="0047754F">
              <w:rPr>
                <w:rFonts w:ascii="Times New Roman" w:hAnsi="Times New Roman"/>
                <w:b w:val="0"/>
                <w:i/>
                <w:sz w:val="24"/>
                <w:szCs w:val="24"/>
                <w:lang w:val="en-GB"/>
              </w:rPr>
              <w:t>Early</w:t>
            </w:r>
            <w:r w:rsidRPr="0047754F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 xml:space="preserve"> IPTp-SP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9 (47.4</w:t>
            </w: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11A5B" w:rsidRPr="0047754F" w:rsidRDefault="00211A5B" w:rsidP="00211A5B">
            <w:pPr>
              <w:spacing w:after="0"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22 (0.75-6</w:t>
            </w: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5</w:t>
            </w: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cnfStyle w:val="00000010000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15</w:t>
            </w:r>
          </w:p>
        </w:tc>
      </w:tr>
      <w:tr w:rsidR="00211A5B" w:rsidRPr="00211A5B" w:rsidTr="00537429">
        <w:trPr>
          <w:trHeight w:hRule="exact" w:val="340"/>
        </w:trPr>
        <w:tc>
          <w:tcPr>
            <w:cnfStyle w:val="001000000000"/>
            <w:tcW w:w="2410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</w:pPr>
            <w:r w:rsidRPr="0047754F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 xml:space="preserve">  </w:t>
            </w:r>
            <w:r w:rsidRPr="0047754F">
              <w:rPr>
                <w:rFonts w:ascii="Times New Roman" w:hAnsi="Times New Roman"/>
                <w:b w:val="0"/>
                <w:i/>
                <w:sz w:val="24"/>
                <w:szCs w:val="24"/>
                <w:lang w:val="en-GB"/>
              </w:rPr>
              <w:t>Recent</w:t>
            </w:r>
            <w:r w:rsidRPr="0047754F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 xml:space="preserve"> IPTp-SP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cnfStyle w:val="00000000000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cnfStyle w:val="00000000000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9 (6</w:t>
            </w: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3.3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cnfStyle w:val="00000000000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26 (1.64-11.07</w:t>
            </w: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11A5B" w:rsidRPr="0047754F" w:rsidRDefault="00211A5B" w:rsidP="00537429">
            <w:pPr>
              <w:spacing w:after="0" w:line="480" w:lineRule="auto"/>
              <w:cnfStyle w:val="00000000000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  <w:r w:rsidRPr="0047754F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</w:tr>
    </w:tbl>
    <w:p w:rsidR="00211A5B" w:rsidRDefault="00211A5B" w:rsidP="00211A5B">
      <w:pPr>
        <w:spacing w:after="0" w:line="480" w:lineRule="auto"/>
        <w:rPr>
          <w:rFonts w:ascii="Times New Roman" w:hAnsi="Times New Roman"/>
          <w:bCs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h</w:t>
      </w:r>
      <w:proofErr w:type="gramEnd"/>
      <w:r>
        <w:rPr>
          <w:rFonts w:ascii="Times New Roman" w:hAnsi="Times New Roman"/>
          <w:bCs/>
          <w:sz w:val="24"/>
          <w:szCs w:val="24"/>
          <w:vertAlign w:val="superscript"/>
          <w:lang w:val="en-GB"/>
        </w:rPr>
        <w:t xml:space="preserve"> </w:t>
      </w:r>
      <w:r w:rsidRPr="0047754F">
        <w:rPr>
          <w:rFonts w:ascii="Times New Roman" w:hAnsi="Times New Roman"/>
          <w:bCs/>
          <w:sz w:val="24"/>
          <w:szCs w:val="24"/>
          <w:lang w:val="en-GB"/>
        </w:rPr>
        <w:t xml:space="preserve">Multivariable analysis using logistic regression adjusted for residence, age, </w:t>
      </w:r>
      <w:r w:rsidR="000367E7">
        <w:rPr>
          <w:rFonts w:ascii="Times New Roman" w:hAnsi="Times New Roman"/>
          <w:bCs/>
          <w:sz w:val="24"/>
          <w:szCs w:val="24"/>
          <w:lang w:val="en-GB"/>
        </w:rPr>
        <w:t xml:space="preserve">and </w:t>
      </w:r>
      <w:bookmarkStart w:id="0" w:name="_GoBack"/>
      <w:bookmarkEnd w:id="0"/>
      <w:r w:rsidRPr="0047754F">
        <w:rPr>
          <w:rFonts w:ascii="Times New Roman" w:hAnsi="Times New Roman"/>
          <w:bCs/>
          <w:sz w:val="24"/>
          <w:szCs w:val="24"/>
          <w:lang w:val="en-GB"/>
        </w:rPr>
        <w:t>gravidity.</w:t>
      </w:r>
    </w:p>
    <w:p w:rsidR="00211A5B" w:rsidRDefault="00211A5B" w:rsidP="00211A5B">
      <w:pPr>
        <w:spacing w:after="0" w:line="480" w:lineRule="auto"/>
        <w:rPr>
          <w:rFonts w:ascii="Times New Roman" w:hAnsi="Times New Roman"/>
          <w:bCs/>
          <w:sz w:val="24"/>
          <w:szCs w:val="24"/>
          <w:lang w:val="en-GB"/>
        </w:rPr>
      </w:pPr>
    </w:p>
    <w:p w:rsidR="0015771E" w:rsidRPr="00211A5B" w:rsidRDefault="0015771E">
      <w:pPr>
        <w:rPr>
          <w:lang w:val="en-GB"/>
        </w:rPr>
      </w:pPr>
    </w:p>
    <w:sectPr w:rsidR="0015771E" w:rsidRPr="00211A5B" w:rsidSect="00B828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11A5B"/>
    <w:rsid w:val="00007ED2"/>
    <w:rsid w:val="00014F9E"/>
    <w:rsid w:val="000150F6"/>
    <w:rsid w:val="000160F0"/>
    <w:rsid w:val="000207A1"/>
    <w:rsid w:val="00021C6C"/>
    <w:rsid w:val="00022790"/>
    <w:rsid w:val="0003143F"/>
    <w:rsid w:val="000367E7"/>
    <w:rsid w:val="000368A8"/>
    <w:rsid w:val="0004095C"/>
    <w:rsid w:val="00042F52"/>
    <w:rsid w:val="00043586"/>
    <w:rsid w:val="00046780"/>
    <w:rsid w:val="00054E27"/>
    <w:rsid w:val="000617B7"/>
    <w:rsid w:val="00066193"/>
    <w:rsid w:val="00072972"/>
    <w:rsid w:val="00075C6F"/>
    <w:rsid w:val="00076A6F"/>
    <w:rsid w:val="00077AD8"/>
    <w:rsid w:val="00082846"/>
    <w:rsid w:val="00082CC4"/>
    <w:rsid w:val="000954C5"/>
    <w:rsid w:val="0009779C"/>
    <w:rsid w:val="000A1D9A"/>
    <w:rsid w:val="000A3854"/>
    <w:rsid w:val="000A6945"/>
    <w:rsid w:val="000A697A"/>
    <w:rsid w:val="000B3DAB"/>
    <w:rsid w:val="000B42A8"/>
    <w:rsid w:val="000B56AA"/>
    <w:rsid w:val="000C7ED3"/>
    <w:rsid w:val="000D07CC"/>
    <w:rsid w:val="000D1E05"/>
    <w:rsid w:val="000D299C"/>
    <w:rsid w:val="000D4C4D"/>
    <w:rsid w:val="000D764D"/>
    <w:rsid w:val="000E63A3"/>
    <w:rsid w:val="000F071D"/>
    <w:rsid w:val="000F4163"/>
    <w:rsid w:val="000F6438"/>
    <w:rsid w:val="000F7447"/>
    <w:rsid w:val="001021C5"/>
    <w:rsid w:val="00102A64"/>
    <w:rsid w:val="00103F30"/>
    <w:rsid w:val="00106FDA"/>
    <w:rsid w:val="001104AC"/>
    <w:rsid w:val="00110664"/>
    <w:rsid w:val="001131FC"/>
    <w:rsid w:val="00115AB6"/>
    <w:rsid w:val="001160A2"/>
    <w:rsid w:val="00125227"/>
    <w:rsid w:val="001406D0"/>
    <w:rsid w:val="00141301"/>
    <w:rsid w:val="0014321E"/>
    <w:rsid w:val="00144F92"/>
    <w:rsid w:val="00146376"/>
    <w:rsid w:val="0015015F"/>
    <w:rsid w:val="0015309F"/>
    <w:rsid w:val="0015479D"/>
    <w:rsid w:val="00155665"/>
    <w:rsid w:val="00156FC6"/>
    <w:rsid w:val="0015771E"/>
    <w:rsid w:val="00157F4C"/>
    <w:rsid w:val="00161E29"/>
    <w:rsid w:val="00164F04"/>
    <w:rsid w:val="0016697F"/>
    <w:rsid w:val="0017332C"/>
    <w:rsid w:val="00174E1B"/>
    <w:rsid w:val="00174FA0"/>
    <w:rsid w:val="00175E84"/>
    <w:rsid w:val="001817BF"/>
    <w:rsid w:val="00181A3C"/>
    <w:rsid w:val="001820D6"/>
    <w:rsid w:val="00182522"/>
    <w:rsid w:val="00182541"/>
    <w:rsid w:val="00185CB8"/>
    <w:rsid w:val="00186974"/>
    <w:rsid w:val="00186DB2"/>
    <w:rsid w:val="0019017E"/>
    <w:rsid w:val="00194372"/>
    <w:rsid w:val="0019473D"/>
    <w:rsid w:val="001A2D03"/>
    <w:rsid w:val="001C174B"/>
    <w:rsid w:val="001C51A1"/>
    <w:rsid w:val="001D1A20"/>
    <w:rsid w:val="001D1F9D"/>
    <w:rsid w:val="001D20F3"/>
    <w:rsid w:val="001D48E8"/>
    <w:rsid w:val="001D64C0"/>
    <w:rsid w:val="001E090B"/>
    <w:rsid w:val="001E1671"/>
    <w:rsid w:val="001E3FE2"/>
    <w:rsid w:val="001E63D1"/>
    <w:rsid w:val="001E779A"/>
    <w:rsid w:val="001F1257"/>
    <w:rsid w:val="001F33EA"/>
    <w:rsid w:val="001F3BF3"/>
    <w:rsid w:val="001F437E"/>
    <w:rsid w:val="001F6168"/>
    <w:rsid w:val="00200DC0"/>
    <w:rsid w:val="002028FA"/>
    <w:rsid w:val="00202CD3"/>
    <w:rsid w:val="002115BE"/>
    <w:rsid w:val="00211A5B"/>
    <w:rsid w:val="00213262"/>
    <w:rsid w:val="0021531F"/>
    <w:rsid w:val="00216BEB"/>
    <w:rsid w:val="0022788C"/>
    <w:rsid w:val="002304B2"/>
    <w:rsid w:val="00233ED0"/>
    <w:rsid w:val="002355AF"/>
    <w:rsid w:val="00235664"/>
    <w:rsid w:val="0023600A"/>
    <w:rsid w:val="002374C0"/>
    <w:rsid w:val="00237CDC"/>
    <w:rsid w:val="002412F3"/>
    <w:rsid w:val="00247A53"/>
    <w:rsid w:val="002560B3"/>
    <w:rsid w:val="00257E30"/>
    <w:rsid w:val="002612BF"/>
    <w:rsid w:val="0027171C"/>
    <w:rsid w:val="00271F2C"/>
    <w:rsid w:val="00280DB1"/>
    <w:rsid w:val="0028197A"/>
    <w:rsid w:val="0029074B"/>
    <w:rsid w:val="00293689"/>
    <w:rsid w:val="002963D6"/>
    <w:rsid w:val="00296B3D"/>
    <w:rsid w:val="002A0CE9"/>
    <w:rsid w:val="002A19C7"/>
    <w:rsid w:val="002A3499"/>
    <w:rsid w:val="002A4D0D"/>
    <w:rsid w:val="002A59C8"/>
    <w:rsid w:val="002B002A"/>
    <w:rsid w:val="002B0232"/>
    <w:rsid w:val="002B34C3"/>
    <w:rsid w:val="002C3226"/>
    <w:rsid w:val="002C5DB0"/>
    <w:rsid w:val="002C6B74"/>
    <w:rsid w:val="002D20CF"/>
    <w:rsid w:val="002D6559"/>
    <w:rsid w:val="002E51B9"/>
    <w:rsid w:val="002E6682"/>
    <w:rsid w:val="002F0B83"/>
    <w:rsid w:val="002F102C"/>
    <w:rsid w:val="002F2C9C"/>
    <w:rsid w:val="002F56C1"/>
    <w:rsid w:val="003006AA"/>
    <w:rsid w:val="00302486"/>
    <w:rsid w:val="00302739"/>
    <w:rsid w:val="00305D01"/>
    <w:rsid w:val="00305DC6"/>
    <w:rsid w:val="00306FC6"/>
    <w:rsid w:val="003073E9"/>
    <w:rsid w:val="0030797F"/>
    <w:rsid w:val="00314F57"/>
    <w:rsid w:val="00315576"/>
    <w:rsid w:val="00315DFF"/>
    <w:rsid w:val="00317780"/>
    <w:rsid w:val="00321D9F"/>
    <w:rsid w:val="00322A41"/>
    <w:rsid w:val="00330067"/>
    <w:rsid w:val="003306D7"/>
    <w:rsid w:val="00331059"/>
    <w:rsid w:val="0033586F"/>
    <w:rsid w:val="003412A8"/>
    <w:rsid w:val="00347EB3"/>
    <w:rsid w:val="0035051B"/>
    <w:rsid w:val="00352087"/>
    <w:rsid w:val="003609F0"/>
    <w:rsid w:val="00363BC3"/>
    <w:rsid w:val="003653AE"/>
    <w:rsid w:val="00370035"/>
    <w:rsid w:val="00370173"/>
    <w:rsid w:val="00385C2A"/>
    <w:rsid w:val="00391781"/>
    <w:rsid w:val="00391C04"/>
    <w:rsid w:val="00395713"/>
    <w:rsid w:val="003A2630"/>
    <w:rsid w:val="003A3670"/>
    <w:rsid w:val="003A71D8"/>
    <w:rsid w:val="003B11B1"/>
    <w:rsid w:val="003B2F43"/>
    <w:rsid w:val="003B6873"/>
    <w:rsid w:val="003D1D9C"/>
    <w:rsid w:val="003D412A"/>
    <w:rsid w:val="003D528F"/>
    <w:rsid w:val="003D6A1A"/>
    <w:rsid w:val="003E46A4"/>
    <w:rsid w:val="003F1180"/>
    <w:rsid w:val="00400477"/>
    <w:rsid w:val="004134AD"/>
    <w:rsid w:val="00415036"/>
    <w:rsid w:val="004164A7"/>
    <w:rsid w:val="00416D42"/>
    <w:rsid w:val="0042524E"/>
    <w:rsid w:val="00426780"/>
    <w:rsid w:val="00432696"/>
    <w:rsid w:val="00437C12"/>
    <w:rsid w:val="0044517F"/>
    <w:rsid w:val="004454AE"/>
    <w:rsid w:val="00451D76"/>
    <w:rsid w:val="004532AD"/>
    <w:rsid w:val="00461A7F"/>
    <w:rsid w:val="00463FDA"/>
    <w:rsid w:val="00465722"/>
    <w:rsid w:val="00475D5D"/>
    <w:rsid w:val="004814B9"/>
    <w:rsid w:val="00495288"/>
    <w:rsid w:val="004956FB"/>
    <w:rsid w:val="00497624"/>
    <w:rsid w:val="004A4EA8"/>
    <w:rsid w:val="004B1EE1"/>
    <w:rsid w:val="004B4A3B"/>
    <w:rsid w:val="004C23F4"/>
    <w:rsid w:val="004C33C9"/>
    <w:rsid w:val="004C51AB"/>
    <w:rsid w:val="004D4789"/>
    <w:rsid w:val="004D5E72"/>
    <w:rsid w:val="004E1FA3"/>
    <w:rsid w:val="004E7CB2"/>
    <w:rsid w:val="004F42D7"/>
    <w:rsid w:val="004F668B"/>
    <w:rsid w:val="004F66C6"/>
    <w:rsid w:val="00500384"/>
    <w:rsid w:val="005029C4"/>
    <w:rsid w:val="00502ED3"/>
    <w:rsid w:val="00506851"/>
    <w:rsid w:val="00510AD8"/>
    <w:rsid w:val="0051379A"/>
    <w:rsid w:val="005318CA"/>
    <w:rsid w:val="005329E8"/>
    <w:rsid w:val="00533DA7"/>
    <w:rsid w:val="005352D3"/>
    <w:rsid w:val="00535EFB"/>
    <w:rsid w:val="00536531"/>
    <w:rsid w:val="005424F2"/>
    <w:rsid w:val="005427D9"/>
    <w:rsid w:val="00543089"/>
    <w:rsid w:val="0054557A"/>
    <w:rsid w:val="0054646C"/>
    <w:rsid w:val="0054648D"/>
    <w:rsid w:val="00555136"/>
    <w:rsid w:val="00557357"/>
    <w:rsid w:val="00557873"/>
    <w:rsid w:val="005579CD"/>
    <w:rsid w:val="00560FB4"/>
    <w:rsid w:val="005628E0"/>
    <w:rsid w:val="00562BE0"/>
    <w:rsid w:val="00564B54"/>
    <w:rsid w:val="00571CC5"/>
    <w:rsid w:val="00572097"/>
    <w:rsid w:val="0057434D"/>
    <w:rsid w:val="00575A8F"/>
    <w:rsid w:val="00583778"/>
    <w:rsid w:val="00584120"/>
    <w:rsid w:val="005866A5"/>
    <w:rsid w:val="00595EFF"/>
    <w:rsid w:val="005A0504"/>
    <w:rsid w:val="005A14C0"/>
    <w:rsid w:val="005A1920"/>
    <w:rsid w:val="005A1967"/>
    <w:rsid w:val="005A36FD"/>
    <w:rsid w:val="005A5B4D"/>
    <w:rsid w:val="005A7817"/>
    <w:rsid w:val="005A78A9"/>
    <w:rsid w:val="005B0CBE"/>
    <w:rsid w:val="005B1BA5"/>
    <w:rsid w:val="005C3B8E"/>
    <w:rsid w:val="005D1C55"/>
    <w:rsid w:val="005D4BF5"/>
    <w:rsid w:val="005D6010"/>
    <w:rsid w:val="005D6E68"/>
    <w:rsid w:val="005D6FBE"/>
    <w:rsid w:val="005E2030"/>
    <w:rsid w:val="005E7783"/>
    <w:rsid w:val="0061157E"/>
    <w:rsid w:val="0061177D"/>
    <w:rsid w:val="006129F1"/>
    <w:rsid w:val="0061334C"/>
    <w:rsid w:val="00621FCA"/>
    <w:rsid w:val="00622AC3"/>
    <w:rsid w:val="00632359"/>
    <w:rsid w:val="00633BD3"/>
    <w:rsid w:val="0063440A"/>
    <w:rsid w:val="00634574"/>
    <w:rsid w:val="006348FA"/>
    <w:rsid w:val="00634E63"/>
    <w:rsid w:val="0064055B"/>
    <w:rsid w:val="0064182A"/>
    <w:rsid w:val="00641F90"/>
    <w:rsid w:val="006427D4"/>
    <w:rsid w:val="0064546C"/>
    <w:rsid w:val="00647779"/>
    <w:rsid w:val="00650455"/>
    <w:rsid w:val="00653E4C"/>
    <w:rsid w:val="006557C7"/>
    <w:rsid w:val="00661753"/>
    <w:rsid w:val="006644C3"/>
    <w:rsid w:val="006678E0"/>
    <w:rsid w:val="00681755"/>
    <w:rsid w:val="00681CE6"/>
    <w:rsid w:val="00685D09"/>
    <w:rsid w:val="00694984"/>
    <w:rsid w:val="0069504A"/>
    <w:rsid w:val="006965FA"/>
    <w:rsid w:val="006968AA"/>
    <w:rsid w:val="00697EBE"/>
    <w:rsid w:val="006A0375"/>
    <w:rsid w:val="006A21E7"/>
    <w:rsid w:val="006A3B0A"/>
    <w:rsid w:val="006A5825"/>
    <w:rsid w:val="006A74F8"/>
    <w:rsid w:val="006C6E7F"/>
    <w:rsid w:val="006D11DD"/>
    <w:rsid w:val="006D1E91"/>
    <w:rsid w:val="006D22B6"/>
    <w:rsid w:val="006D4922"/>
    <w:rsid w:val="006D7EC3"/>
    <w:rsid w:val="006D7F8C"/>
    <w:rsid w:val="006E03C5"/>
    <w:rsid w:val="006E08C6"/>
    <w:rsid w:val="006E128C"/>
    <w:rsid w:val="006E32E1"/>
    <w:rsid w:val="006F0A34"/>
    <w:rsid w:val="006F2D92"/>
    <w:rsid w:val="006F3004"/>
    <w:rsid w:val="006F54D9"/>
    <w:rsid w:val="006F5EF6"/>
    <w:rsid w:val="00701BB1"/>
    <w:rsid w:val="00702E3D"/>
    <w:rsid w:val="00711491"/>
    <w:rsid w:val="00723EF4"/>
    <w:rsid w:val="00726D26"/>
    <w:rsid w:val="007321A9"/>
    <w:rsid w:val="00732A58"/>
    <w:rsid w:val="0073368D"/>
    <w:rsid w:val="00742EF4"/>
    <w:rsid w:val="00747478"/>
    <w:rsid w:val="00751766"/>
    <w:rsid w:val="00753DA6"/>
    <w:rsid w:val="00753EC1"/>
    <w:rsid w:val="007559E5"/>
    <w:rsid w:val="00761A93"/>
    <w:rsid w:val="00762D9D"/>
    <w:rsid w:val="00763CC8"/>
    <w:rsid w:val="0077386C"/>
    <w:rsid w:val="00773D93"/>
    <w:rsid w:val="00782CBD"/>
    <w:rsid w:val="007855A9"/>
    <w:rsid w:val="007912E2"/>
    <w:rsid w:val="00792C98"/>
    <w:rsid w:val="0079778D"/>
    <w:rsid w:val="007A00B3"/>
    <w:rsid w:val="007A06A6"/>
    <w:rsid w:val="007A0781"/>
    <w:rsid w:val="007A2B3C"/>
    <w:rsid w:val="007A4497"/>
    <w:rsid w:val="007A5118"/>
    <w:rsid w:val="007B0A81"/>
    <w:rsid w:val="007B0BDD"/>
    <w:rsid w:val="007B0DEA"/>
    <w:rsid w:val="007B1170"/>
    <w:rsid w:val="007B21E0"/>
    <w:rsid w:val="007B4255"/>
    <w:rsid w:val="007B67E7"/>
    <w:rsid w:val="007B6B86"/>
    <w:rsid w:val="007C3076"/>
    <w:rsid w:val="007C3C41"/>
    <w:rsid w:val="007C6BD2"/>
    <w:rsid w:val="007C77FA"/>
    <w:rsid w:val="007E1CD0"/>
    <w:rsid w:val="007F2387"/>
    <w:rsid w:val="0080195F"/>
    <w:rsid w:val="00802DC6"/>
    <w:rsid w:val="008045D7"/>
    <w:rsid w:val="00805FCE"/>
    <w:rsid w:val="0081253A"/>
    <w:rsid w:val="00813A1D"/>
    <w:rsid w:val="00822BD1"/>
    <w:rsid w:val="00826DE6"/>
    <w:rsid w:val="00827F03"/>
    <w:rsid w:val="008317D2"/>
    <w:rsid w:val="00837702"/>
    <w:rsid w:val="0084181B"/>
    <w:rsid w:val="008429B0"/>
    <w:rsid w:val="008460C0"/>
    <w:rsid w:val="00851F67"/>
    <w:rsid w:val="008537C5"/>
    <w:rsid w:val="008557D6"/>
    <w:rsid w:val="00860257"/>
    <w:rsid w:val="00860470"/>
    <w:rsid w:val="00860527"/>
    <w:rsid w:val="00860F44"/>
    <w:rsid w:val="008638DE"/>
    <w:rsid w:val="00863FF1"/>
    <w:rsid w:val="00865471"/>
    <w:rsid w:val="008659E0"/>
    <w:rsid w:val="00867FEF"/>
    <w:rsid w:val="0087638A"/>
    <w:rsid w:val="008767A4"/>
    <w:rsid w:val="0087691C"/>
    <w:rsid w:val="00877278"/>
    <w:rsid w:val="00877513"/>
    <w:rsid w:val="00890BE0"/>
    <w:rsid w:val="00894A78"/>
    <w:rsid w:val="00897C5E"/>
    <w:rsid w:val="008A0056"/>
    <w:rsid w:val="008A10F9"/>
    <w:rsid w:val="008A2FE8"/>
    <w:rsid w:val="008A4981"/>
    <w:rsid w:val="008A5A91"/>
    <w:rsid w:val="008B1409"/>
    <w:rsid w:val="008B1A91"/>
    <w:rsid w:val="008B21B2"/>
    <w:rsid w:val="008B5DD8"/>
    <w:rsid w:val="008B6857"/>
    <w:rsid w:val="008C4E93"/>
    <w:rsid w:val="008C6D99"/>
    <w:rsid w:val="008E10C2"/>
    <w:rsid w:val="008E7BB0"/>
    <w:rsid w:val="008F16E2"/>
    <w:rsid w:val="008F1755"/>
    <w:rsid w:val="008F4E38"/>
    <w:rsid w:val="008F4EF9"/>
    <w:rsid w:val="008F6B6C"/>
    <w:rsid w:val="009009B9"/>
    <w:rsid w:val="00903CDA"/>
    <w:rsid w:val="009077A4"/>
    <w:rsid w:val="00914D44"/>
    <w:rsid w:val="0092104A"/>
    <w:rsid w:val="009231FF"/>
    <w:rsid w:val="009425F9"/>
    <w:rsid w:val="00945C60"/>
    <w:rsid w:val="0094634A"/>
    <w:rsid w:val="00947F2A"/>
    <w:rsid w:val="00954B81"/>
    <w:rsid w:val="00955A1D"/>
    <w:rsid w:val="009600FB"/>
    <w:rsid w:val="009604A9"/>
    <w:rsid w:val="0096486D"/>
    <w:rsid w:val="0096757B"/>
    <w:rsid w:val="009906D9"/>
    <w:rsid w:val="00990DE5"/>
    <w:rsid w:val="00992C9B"/>
    <w:rsid w:val="0099463C"/>
    <w:rsid w:val="009A3129"/>
    <w:rsid w:val="009A436F"/>
    <w:rsid w:val="009A74DA"/>
    <w:rsid w:val="009A7AB5"/>
    <w:rsid w:val="009B199E"/>
    <w:rsid w:val="009B1A8E"/>
    <w:rsid w:val="009D3C60"/>
    <w:rsid w:val="009D757D"/>
    <w:rsid w:val="009E11E9"/>
    <w:rsid w:val="009E69AE"/>
    <w:rsid w:val="009F434B"/>
    <w:rsid w:val="009F5060"/>
    <w:rsid w:val="009F7D5A"/>
    <w:rsid w:val="00A021D8"/>
    <w:rsid w:val="00A03C1B"/>
    <w:rsid w:val="00A135E2"/>
    <w:rsid w:val="00A13AD6"/>
    <w:rsid w:val="00A13B3D"/>
    <w:rsid w:val="00A20464"/>
    <w:rsid w:val="00A24E13"/>
    <w:rsid w:val="00A309D3"/>
    <w:rsid w:val="00A33F3F"/>
    <w:rsid w:val="00A35436"/>
    <w:rsid w:val="00A3720D"/>
    <w:rsid w:val="00A42E4C"/>
    <w:rsid w:val="00A444AC"/>
    <w:rsid w:val="00A472F0"/>
    <w:rsid w:val="00A50C0B"/>
    <w:rsid w:val="00A51079"/>
    <w:rsid w:val="00A52386"/>
    <w:rsid w:val="00A54D00"/>
    <w:rsid w:val="00A56752"/>
    <w:rsid w:val="00A668D1"/>
    <w:rsid w:val="00A761CD"/>
    <w:rsid w:val="00A873AB"/>
    <w:rsid w:val="00A875D6"/>
    <w:rsid w:val="00A952F3"/>
    <w:rsid w:val="00AA0CB0"/>
    <w:rsid w:val="00AA18C8"/>
    <w:rsid w:val="00AA2B43"/>
    <w:rsid w:val="00AA33C5"/>
    <w:rsid w:val="00AA4DAA"/>
    <w:rsid w:val="00AB06F9"/>
    <w:rsid w:val="00AB2E62"/>
    <w:rsid w:val="00AB61CC"/>
    <w:rsid w:val="00AC0289"/>
    <w:rsid w:val="00AC2127"/>
    <w:rsid w:val="00AC43A2"/>
    <w:rsid w:val="00AC45ED"/>
    <w:rsid w:val="00AC4728"/>
    <w:rsid w:val="00AC4E71"/>
    <w:rsid w:val="00AC6E4D"/>
    <w:rsid w:val="00AC7AC8"/>
    <w:rsid w:val="00AD0FFE"/>
    <w:rsid w:val="00AD1317"/>
    <w:rsid w:val="00AD6FD7"/>
    <w:rsid w:val="00AE1960"/>
    <w:rsid w:val="00AE2A13"/>
    <w:rsid w:val="00AF196F"/>
    <w:rsid w:val="00AF1AE6"/>
    <w:rsid w:val="00AF2A47"/>
    <w:rsid w:val="00AF5498"/>
    <w:rsid w:val="00B00882"/>
    <w:rsid w:val="00B01D04"/>
    <w:rsid w:val="00B0364F"/>
    <w:rsid w:val="00B041EC"/>
    <w:rsid w:val="00B07EFF"/>
    <w:rsid w:val="00B14008"/>
    <w:rsid w:val="00B20E3E"/>
    <w:rsid w:val="00B22894"/>
    <w:rsid w:val="00B2313C"/>
    <w:rsid w:val="00B241D8"/>
    <w:rsid w:val="00B2496E"/>
    <w:rsid w:val="00B26745"/>
    <w:rsid w:val="00B272E9"/>
    <w:rsid w:val="00B31F22"/>
    <w:rsid w:val="00B34A6B"/>
    <w:rsid w:val="00B35070"/>
    <w:rsid w:val="00B3782E"/>
    <w:rsid w:val="00B43269"/>
    <w:rsid w:val="00B45044"/>
    <w:rsid w:val="00B50495"/>
    <w:rsid w:val="00B51060"/>
    <w:rsid w:val="00B55064"/>
    <w:rsid w:val="00B60E1D"/>
    <w:rsid w:val="00B6106F"/>
    <w:rsid w:val="00B6114C"/>
    <w:rsid w:val="00B62B34"/>
    <w:rsid w:val="00B631B8"/>
    <w:rsid w:val="00B7554F"/>
    <w:rsid w:val="00B76F65"/>
    <w:rsid w:val="00B82863"/>
    <w:rsid w:val="00B837BF"/>
    <w:rsid w:val="00B83994"/>
    <w:rsid w:val="00B872E6"/>
    <w:rsid w:val="00B91385"/>
    <w:rsid w:val="00B9254A"/>
    <w:rsid w:val="00BA471F"/>
    <w:rsid w:val="00BB2667"/>
    <w:rsid w:val="00BB6069"/>
    <w:rsid w:val="00BC1626"/>
    <w:rsid w:val="00BD494A"/>
    <w:rsid w:val="00BD65D8"/>
    <w:rsid w:val="00BD7AD8"/>
    <w:rsid w:val="00BE3021"/>
    <w:rsid w:val="00BF4C07"/>
    <w:rsid w:val="00C00063"/>
    <w:rsid w:val="00C05185"/>
    <w:rsid w:val="00C06474"/>
    <w:rsid w:val="00C134AE"/>
    <w:rsid w:val="00C153FE"/>
    <w:rsid w:val="00C23A71"/>
    <w:rsid w:val="00C2495F"/>
    <w:rsid w:val="00C25809"/>
    <w:rsid w:val="00C343AB"/>
    <w:rsid w:val="00C35F6D"/>
    <w:rsid w:val="00C3698B"/>
    <w:rsid w:val="00C36D1B"/>
    <w:rsid w:val="00C406DA"/>
    <w:rsid w:val="00C40EBD"/>
    <w:rsid w:val="00C47C34"/>
    <w:rsid w:val="00C62BB2"/>
    <w:rsid w:val="00C7427D"/>
    <w:rsid w:val="00C75F0B"/>
    <w:rsid w:val="00C75FDD"/>
    <w:rsid w:val="00C771D9"/>
    <w:rsid w:val="00C775D3"/>
    <w:rsid w:val="00C80D3D"/>
    <w:rsid w:val="00C82271"/>
    <w:rsid w:val="00C83D99"/>
    <w:rsid w:val="00C86A47"/>
    <w:rsid w:val="00C86F50"/>
    <w:rsid w:val="00C87259"/>
    <w:rsid w:val="00C9472E"/>
    <w:rsid w:val="00C95F04"/>
    <w:rsid w:val="00CA0885"/>
    <w:rsid w:val="00CA0D80"/>
    <w:rsid w:val="00CA174E"/>
    <w:rsid w:val="00CA1C09"/>
    <w:rsid w:val="00CA3064"/>
    <w:rsid w:val="00CA3BF8"/>
    <w:rsid w:val="00CB2790"/>
    <w:rsid w:val="00CB5326"/>
    <w:rsid w:val="00CC4506"/>
    <w:rsid w:val="00CD15AD"/>
    <w:rsid w:val="00CD5626"/>
    <w:rsid w:val="00CD6742"/>
    <w:rsid w:val="00CD770E"/>
    <w:rsid w:val="00CD7CD6"/>
    <w:rsid w:val="00CE128B"/>
    <w:rsid w:val="00CE19E9"/>
    <w:rsid w:val="00CE29AE"/>
    <w:rsid w:val="00CE2F8E"/>
    <w:rsid w:val="00CE6619"/>
    <w:rsid w:val="00CE6630"/>
    <w:rsid w:val="00CE6E92"/>
    <w:rsid w:val="00CE7041"/>
    <w:rsid w:val="00CF01D8"/>
    <w:rsid w:val="00CF380C"/>
    <w:rsid w:val="00CF4851"/>
    <w:rsid w:val="00CF5382"/>
    <w:rsid w:val="00D1214E"/>
    <w:rsid w:val="00D1486F"/>
    <w:rsid w:val="00D1612B"/>
    <w:rsid w:val="00D20C02"/>
    <w:rsid w:val="00D20FEE"/>
    <w:rsid w:val="00D2642A"/>
    <w:rsid w:val="00D279DB"/>
    <w:rsid w:val="00D31396"/>
    <w:rsid w:val="00D32FB7"/>
    <w:rsid w:val="00D33E95"/>
    <w:rsid w:val="00D37F82"/>
    <w:rsid w:val="00D4107F"/>
    <w:rsid w:val="00D4431D"/>
    <w:rsid w:val="00D47519"/>
    <w:rsid w:val="00D55DA0"/>
    <w:rsid w:val="00D5671D"/>
    <w:rsid w:val="00D6142B"/>
    <w:rsid w:val="00D618B3"/>
    <w:rsid w:val="00D629AB"/>
    <w:rsid w:val="00D63E25"/>
    <w:rsid w:val="00D75E67"/>
    <w:rsid w:val="00D7664A"/>
    <w:rsid w:val="00D80394"/>
    <w:rsid w:val="00D81B88"/>
    <w:rsid w:val="00D87277"/>
    <w:rsid w:val="00D95D61"/>
    <w:rsid w:val="00D97F6B"/>
    <w:rsid w:val="00DA2F5A"/>
    <w:rsid w:val="00DA4360"/>
    <w:rsid w:val="00DA43DE"/>
    <w:rsid w:val="00DA4B4E"/>
    <w:rsid w:val="00DA5C5F"/>
    <w:rsid w:val="00DA6678"/>
    <w:rsid w:val="00DB4792"/>
    <w:rsid w:val="00DB6FA3"/>
    <w:rsid w:val="00DB78D5"/>
    <w:rsid w:val="00DC1C51"/>
    <w:rsid w:val="00DC34CF"/>
    <w:rsid w:val="00DC5034"/>
    <w:rsid w:val="00DD0E52"/>
    <w:rsid w:val="00DD271D"/>
    <w:rsid w:val="00DD2F09"/>
    <w:rsid w:val="00DD475F"/>
    <w:rsid w:val="00DD59DC"/>
    <w:rsid w:val="00DE2B82"/>
    <w:rsid w:val="00DE46AF"/>
    <w:rsid w:val="00DE50F8"/>
    <w:rsid w:val="00DE7451"/>
    <w:rsid w:val="00DF0FBF"/>
    <w:rsid w:val="00DF1457"/>
    <w:rsid w:val="00DF44B8"/>
    <w:rsid w:val="00DF52FD"/>
    <w:rsid w:val="00DF5458"/>
    <w:rsid w:val="00E002C0"/>
    <w:rsid w:val="00E0250C"/>
    <w:rsid w:val="00E02FA8"/>
    <w:rsid w:val="00E037C5"/>
    <w:rsid w:val="00E03967"/>
    <w:rsid w:val="00E04E2E"/>
    <w:rsid w:val="00E16A48"/>
    <w:rsid w:val="00E20023"/>
    <w:rsid w:val="00E22D9F"/>
    <w:rsid w:val="00E230C9"/>
    <w:rsid w:val="00E234A7"/>
    <w:rsid w:val="00E30DC3"/>
    <w:rsid w:val="00E3275D"/>
    <w:rsid w:val="00E40954"/>
    <w:rsid w:val="00E418A3"/>
    <w:rsid w:val="00E4591A"/>
    <w:rsid w:val="00E45D16"/>
    <w:rsid w:val="00E46E36"/>
    <w:rsid w:val="00E51832"/>
    <w:rsid w:val="00E51B4A"/>
    <w:rsid w:val="00E6009C"/>
    <w:rsid w:val="00E615F1"/>
    <w:rsid w:val="00E61B37"/>
    <w:rsid w:val="00E62A6F"/>
    <w:rsid w:val="00E70949"/>
    <w:rsid w:val="00E744AC"/>
    <w:rsid w:val="00E765DC"/>
    <w:rsid w:val="00E76E4A"/>
    <w:rsid w:val="00E836B2"/>
    <w:rsid w:val="00E91ED4"/>
    <w:rsid w:val="00E927CB"/>
    <w:rsid w:val="00EA1716"/>
    <w:rsid w:val="00EA189F"/>
    <w:rsid w:val="00EA283C"/>
    <w:rsid w:val="00EA3BE7"/>
    <w:rsid w:val="00EA7601"/>
    <w:rsid w:val="00EB1908"/>
    <w:rsid w:val="00EB22FE"/>
    <w:rsid w:val="00EB320D"/>
    <w:rsid w:val="00EB3E76"/>
    <w:rsid w:val="00EC6385"/>
    <w:rsid w:val="00EC7946"/>
    <w:rsid w:val="00ED5EDE"/>
    <w:rsid w:val="00ED7BE6"/>
    <w:rsid w:val="00EE1191"/>
    <w:rsid w:val="00EE13CD"/>
    <w:rsid w:val="00EE558C"/>
    <w:rsid w:val="00EF6E98"/>
    <w:rsid w:val="00EF6FA9"/>
    <w:rsid w:val="00EF7360"/>
    <w:rsid w:val="00F00CBC"/>
    <w:rsid w:val="00F02AF5"/>
    <w:rsid w:val="00F06543"/>
    <w:rsid w:val="00F075AE"/>
    <w:rsid w:val="00F13E26"/>
    <w:rsid w:val="00F14AF7"/>
    <w:rsid w:val="00F171D4"/>
    <w:rsid w:val="00F216D9"/>
    <w:rsid w:val="00F21D84"/>
    <w:rsid w:val="00F34082"/>
    <w:rsid w:val="00F37860"/>
    <w:rsid w:val="00F37D7B"/>
    <w:rsid w:val="00F41888"/>
    <w:rsid w:val="00F42090"/>
    <w:rsid w:val="00F43D78"/>
    <w:rsid w:val="00F44093"/>
    <w:rsid w:val="00F44BC7"/>
    <w:rsid w:val="00F47A3E"/>
    <w:rsid w:val="00F47E11"/>
    <w:rsid w:val="00F532F5"/>
    <w:rsid w:val="00F53EBE"/>
    <w:rsid w:val="00F5768C"/>
    <w:rsid w:val="00F642D5"/>
    <w:rsid w:val="00F7121D"/>
    <w:rsid w:val="00F72346"/>
    <w:rsid w:val="00F80887"/>
    <w:rsid w:val="00F84F8A"/>
    <w:rsid w:val="00F960FB"/>
    <w:rsid w:val="00FA3334"/>
    <w:rsid w:val="00FA3DC2"/>
    <w:rsid w:val="00FA512E"/>
    <w:rsid w:val="00FB357D"/>
    <w:rsid w:val="00FC11B2"/>
    <w:rsid w:val="00FC6EA5"/>
    <w:rsid w:val="00FC7F8B"/>
    <w:rsid w:val="00FD0061"/>
    <w:rsid w:val="00FD1EBE"/>
    <w:rsid w:val="00FD3341"/>
    <w:rsid w:val="00FD591A"/>
    <w:rsid w:val="00FD5936"/>
    <w:rsid w:val="00FD5E44"/>
    <w:rsid w:val="00FD7AE7"/>
    <w:rsid w:val="00FD7E7A"/>
    <w:rsid w:val="00FE030D"/>
    <w:rsid w:val="00FE67A4"/>
    <w:rsid w:val="00FF2B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A5B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Normal"/>
    <w:uiPriority w:val="60"/>
    <w:rsid w:val="00211A5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fr-FR" w:eastAsia="fr-F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oudou Cisse</dc:creator>
  <cp:keywords/>
  <dc:description/>
  <cp:lastModifiedBy>0008001</cp:lastModifiedBy>
  <cp:revision>5</cp:revision>
  <dcterms:created xsi:type="dcterms:W3CDTF">2017-01-07T08:41:00Z</dcterms:created>
  <dcterms:modified xsi:type="dcterms:W3CDTF">2017-01-16T09:30:00Z</dcterms:modified>
</cp:coreProperties>
</file>